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48FF4" w14:textId="4364C16A" w:rsidR="00FF346D" w:rsidRPr="007D247F" w:rsidRDefault="00FF346D" w:rsidP="007D247F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0"/>
          <w:szCs w:val="20"/>
        </w:rPr>
      </w:pPr>
      <w:r w:rsidRPr="00C03C99">
        <w:rPr>
          <w:rFonts w:ascii="Arial" w:hAnsi="Arial" w:cs="Arial"/>
          <w:b/>
          <w:bCs/>
          <w:color w:val="000000"/>
          <w:sz w:val="20"/>
          <w:szCs w:val="20"/>
        </w:rPr>
        <w:t>Cox regression survival analysis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of the combination of high fibrinogen and FVIII with</w:t>
      </w:r>
      <w:r w:rsidRPr="00C03C99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color w:val="000000"/>
          <w:sz w:val="20"/>
          <w:szCs w:val="20"/>
        </w:rPr>
        <w:t>confounding variables</w:t>
      </w:r>
      <w:r w:rsidRPr="00C03C99">
        <w:rPr>
          <w:rFonts w:ascii="Arial" w:hAnsi="Arial" w:cs="Arial"/>
          <w:b/>
          <w:bCs/>
          <w:color w:val="000000"/>
          <w:sz w:val="20"/>
          <w:szCs w:val="20"/>
        </w:rPr>
        <w:t>.</w:t>
      </w:r>
    </w:p>
    <w:p w14:paraId="29334368" w14:textId="77777777" w:rsidR="00FF346D" w:rsidRPr="00C03C99" w:rsidRDefault="00FF346D" w:rsidP="00FF346D">
      <w:pPr>
        <w:rPr>
          <w:rFonts w:ascii="Arial" w:hAnsi="Arial"/>
        </w:rPr>
      </w:pP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263"/>
        <w:gridCol w:w="2165"/>
        <w:gridCol w:w="2214"/>
        <w:gridCol w:w="2214"/>
      </w:tblGrid>
      <w:tr w:rsidR="00FF346D" w:rsidRPr="00C03C99" w14:paraId="1426E070" w14:textId="77777777" w:rsidTr="002E6AE6">
        <w:tc>
          <w:tcPr>
            <w:tcW w:w="2263" w:type="dxa"/>
          </w:tcPr>
          <w:p w14:paraId="2EADB65D" w14:textId="77777777" w:rsidR="00FF346D" w:rsidRPr="00C03C99" w:rsidRDefault="00FF346D" w:rsidP="002E6AE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</w:tcPr>
          <w:p w14:paraId="5939CF7F" w14:textId="77777777" w:rsidR="00FF346D" w:rsidRPr="00C03C99" w:rsidRDefault="00FF346D" w:rsidP="002E6AE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C99">
              <w:rPr>
                <w:rFonts w:ascii="Arial" w:hAnsi="Arial" w:cs="Arial"/>
                <w:color w:val="000000"/>
                <w:sz w:val="20"/>
                <w:szCs w:val="20"/>
              </w:rPr>
              <w:t>RR</w:t>
            </w:r>
          </w:p>
        </w:tc>
        <w:tc>
          <w:tcPr>
            <w:tcW w:w="2214" w:type="dxa"/>
          </w:tcPr>
          <w:p w14:paraId="19DA2071" w14:textId="77777777" w:rsidR="00FF346D" w:rsidRPr="00C03C99" w:rsidRDefault="00FF346D" w:rsidP="002E6AE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C99">
              <w:rPr>
                <w:rFonts w:ascii="Arial" w:hAnsi="Arial" w:cs="Arial"/>
                <w:color w:val="000000"/>
                <w:sz w:val="20"/>
                <w:szCs w:val="20"/>
              </w:rPr>
              <w:t>95 CI</w:t>
            </w:r>
          </w:p>
        </w:tc>
        <w:tc>
          <w:tcPr>
            <w:tcW w:w="2214" w:type="dxa"/>
          </w:tcPr>
          <w:p w14:paraId="601B58B4" w14:textId="77777777" w:rsidR="00FF346D" w:rsidRPr="00C03C99" w:rsidRDefault="00FF346D" w:rsidP="002E6AE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C99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FF346D" w:rsidRPr="00C03C99" w14:paraId="727B0801" w14:textId="77777777" w:rsidTr="002E6AE6">
        <w:tc>
          <w:tcPr>
            <w:tcW w:w="2263" w:type="dxa"/>
          </w:tcPr>
          <w:p w14:paraId="0E78DF5C" w14:textId="2DF1EFA7" w:rsidR="00FF346D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34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brinogen &gt;4 g/l</w:t>
            </w:r>
            <w:r w:rsidRPr="00FF346D" w:rsidDel="00F131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sv-SE"/>
              </w:rPr>
              <w:t xml:space="preserve"> </w:t>
            </w:r>
            <w:r w:rsidRPr="00FF346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sv-SE"/>
              </w:rPr>
              <w:t xml:space="preserve">and </w:t>
            </w:r>
            <w:r w:rsidRPr="00FF34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VIII &gt;326 IU/dl</w:t>
            </w:r>
            <w:r w:rsidRPr="00FF346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2165" w:type="dxa"/>
          </w:tcPr>
          <w:p w14:paraId="4E1D97BA" w14:textId="18C3D151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C03C9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14" w:type="dxa"/>
          </w:tcPr>
          <w:p w14:paraId="60529A1A" w14:textId="14199133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C99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Pr="00C03C9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2214" w:type="dxa"/>
          </w:tcPr>
          <w:p w14:paraId="5BEEC7FC" w14:textId="33E3FD36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03C9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F346D" w:rsidRPr="00C03C99" w14:paraId="28AE4519" w14:textId="77777777" w:rsidTr="002E6AE6">
        <w:tc>
          <w:tcPr>
            <w:tcW w:w="2263" w:type="dxa"/>
          </w:tcPr>
          <w:p w14:paraId="327CE382" w14:textId="72B8A1DC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odifie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lsto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2165" w:type="dxa"/>
          </w:tcPr>
          <w:p w14:paraId="7C30BC41" w14:textId="7180B5DB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214" w:type="dxa"/>
          </w:tcPr>
          <w:p w14:paraId="74B2F522" w14:textId="28D564F5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-9.27</w:t>
            </w:r>
          </w:p>
        </w:tc>
        <w:tc>
          <w:tcPr>
            <w:tcW w:w="2214" w:type="dxa"/>
          </w:tcPr>
          <w:p w14:paraId="10730C5F" w14:textId="64E64A5F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2</w:t>
            </w:r>
          </w:p>
        </w:tc>
      </w:tr>
      <w:tr w:rsidR="00FF346D" w:rsidRPr="00C03C99" w14:paraId="038D573D" w14:textId="77777777" w:rsidTr="002E6AE6">
        <w:tc>
          <w:tcPr>
            <w:tcW w:w="2263" w:type="dxa"/>
          </w:tcPr>
          <w:p w14:paraId="1B0C8CE4" w14:textId="4C51766D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over 65 years</w:t>
            </w:r>
          </w:p>
        </w:tc>
        <w:tc>
          <w:tcPr>
            <w:tcW w:w="2165" w:type="dxa"/>
          </w:tcPr>
          <w:p w14:paraId="4B85BD4D" w14:textId="5BD5DDE9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214" w:type="dxa"/>
          </w:tcPr>
          <w:p w14:paraId="64BC0ED5" w14:textId="2B0B9A59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-3.85</w:t>
            </w:r>
          </w:p>
        </w:tc>
        <w:tc>
          <w:tcPr>
            <w:tcW w:w="2214" w:type="dxa"/>
          </w:tcPr>
          <w:p w14:paraId="1D91F5BF" w14:textId="4E1975EB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8</w:t>
            </w:r>
          </w:p>
        </w:tc>
      </w:tr>
      <w:tr w:rsidR="00FF346D" w:rsidRPr="00C03C99" w14:paraId="47F8A764" w14:textId="77777777" w:rsidTr="002E6AE6">
        <w:tc>
          <w:tcPr>
            <w:tcW w:w="2263" w:type="dxa"/>
          </w:tcPr>
          <w:p w14:paraId="60587123" w14:textId="64A2A966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165" w:type="dxa"/>
          </w:tcPr>
          <w:p w14:paraId="3BF92B79" w14:textId="59429671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214" w:type="dxa"/>
          </w:tcPr>
          <w:p w14:paraId="6105A00A" w14:textId="602A5851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-3.31</w:t>
            </w:r>
          </w:p>
        </w:tc>
        <w:tc>
          <w:tcPr>
            <w:tcW w:w="2214" w:type="dxa"/>
          </w:tcPr>
          <w:p w14:paraId="2FD98CBB" w14:textId="446EC085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1</w:t>
            </w:r>
          </w:p>
        </w:tc>
      </w:tr>
      <w:tr w:rsidR="00FF346D" w:rsidRPr="00C03C99" w14:paraId="5BA1F390" w14:textId="77777777" w:rsidTr="002E6AE6">
        <w:tc>
          <w:tcPr>
            <w:tcW w:w="2263" w:type="dxa"/>
          </w:tcPr>
          <w:p w14:paraId="1BD85F51" w14:textId="5710FE45" w:rsidR="00FF346D" w:rsidRPr="0025691D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2165" w:type="dxa"/>
          </w:tcPr>
          <w:p w14:paraId="56CD70FA" w14:textId="64F686C9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214" w:type="dxa"/>
          </w:tcPr>
          <w:p w14:paraId="22741CC2" w14:textId="2001155C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-2.39</w:t>
            </w:r>
          </w:p>
        </w:tc>
        <w:tc>
          <w:tcPr>
            <w:tcW w:w="2214" w:type="dxa"/>
          </w:tcPr>
          <w:p w14:paraId="5B801491" w14:textId="43CB0643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8</w:t>
            </w:r>
          </w:p>
        </w:tc>
      </w:tr>
      <w:tr w:rsidR="00FF346D" w:rsidRPr="00C03C99" w14:paraId="2FAB8437" w14:textId="77777777" w:rsidTr="002E6AE6">
        <w:tc>
          <w:tcPr>
            <w:tcW w:w="2263" w:type="dxa"/>
          </w:tcPr>
          <w:p w14:paraId="6F09C2F0" w14:textId="503A15B1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diation treatment</w:t>
            </w:r>
          </w:p>
        </w:tc>
        <w:tc>
          <w:tcPr>
            <w:tcW w:w="2165" w:type="dxa"/>
          </w:tcPr>
          <w:p w14:paraId="6488530B" w14:textId="610FD325" w:rsidR="00FF346D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2214" w:type="dxa"/>
          </w:tcPr>
          <w:p w14:paraId="5CE6AF86" w14:textId="46A0115B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-4.38</w:t>
            </w:r>
          </w:p>
        </w:tc>
        <w:tc>
          <w:tcPr>
            <w:tcW w:w="2214" w:type="dxa"/>
          </w:tcPr>
          <w:p w14:paraId="18E8A26A" w14:textId="00521850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9</w:t>
            </w:r>
          </w:p>
        </w:tc>
      </w:tr>
      <w:tr w:rsidR="00FF346D" w:rsidRPr="00C03C99" w14:paraId="5A72420A" w14:textId="77777777" w:rsidTr="002E6AE6">
        <w:tc>
          <w:tcPr>
            <w:tcW w:w="2263" w:type="dxa"/>
          </w:tcPr>
          <w:p w14:paraId="61FC054D" w14:textId="59E11D94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acture</w:t>
            </w:r>
          </w:p>
        </w:tc>
        <w:tc>
          <w:tcPr>
            <w:tcW w:w="2165" w:type="dxa"/>
          </w:tcPr>
          <w:p w14:paraId="1C643437" w14:textId="133AE045" w:rsidR="00FF346D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214" w:type="dxa"/>
          </w:tcPr>
          <w:p w14:paraId="4B33E245" w14:textId="5C2AE87B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-2.57</w:t>
            </w:r>
          </w:p>
        </w:tc>
        <w:tc>
          <w:tcPr>
            <w:tcW w:w="2214" w:type="dxa"/>
          </w:tcPr>
          <w:p w14:paraId="207C4510" w14:textId="03BB443E" w:rsidR="00FF346D" w:rsidRPr="00C03C99" w:rsidRDefault="00FF346D" w:rsidP="00FF346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6</w:t>
            </w:r>
          </w:p>
        </w:tc>
      </w:tr>
    </w:tbl>
    <w:p w14:paraId="3CCB294D" w14:textId="2381A378" w:rsidR="003E012A" w:rsidRPr="00C03C99" w:rsidRDefault="003E012A">
      <w:pPr>
        <w:rPr>
          <w:rFonts w:ascii="Arial" w:hAnsi="Arial"/>
        </w:rPr>
      </w:pPr>
    </w:p>
    <w:sectPr w:rsidR="003E012A" w:rsidRPr="00C03C99" w:rsidSect="002D4EA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65E"/>
    <w:rsid w:val="0002309F"/>
    <w:rsid w:val="00023BAF"/>
    <w:rsid w:val="000535FE"/>
    <w:rsid w:val="000C480F"/>
    <w:rsid w:val="000E22A7"/>
    <w:rsid w:val="000E3328"/>
    <w:rsid w:val="000E6EE3"/>
    <w:rsid w:val="00117398"/>
    <w:rsid w:val="00122E2B"/>
    <w:rsid w:val="00166155"/>
    <w:rsid w:val="00171048"/>
    <w:rsid w:val="001A4361"/>
    <w:rsid w:val="001F1D12"/>
    <w:rsid w:val="00203E00"/>
    <w:rsid w:val="00210003"/>
    <w:rsid w:val="0021407D"/>
    <w:rsid w:val="0025691D"/>
    <w:rsid w:val="002574B2"/>
    <w:rsid w:val="00285042"/>
    <w:rsid w:val="002D4EA0"/>
    <w:rsid w:val="002E1199"/>
    <w:rsid w:val="00325195"/>
    <w:rsid w:val="00350860"/>
    <w:rsid w:val="00356177"/>
    <w:rsid w:val="003918BB"/>
    <w:rsid w:val="003A22CC"/>
    <w:rsid w:val="003E012A"/>
    <w:rsid w:val="00401A27"/>
    <w:rsid w:val="00445893"/>
    <w:rsid w:val="00446C4B"/>
    <w:rsid w:val="004B5119"/>
    <w:rsid w:val="004D13D0"/>
    <w:rsid w:val="0054762D"/>
    <w:rsid w:val="005E6680"/>
    <w:rsid w:val="00653D4A"/>
    <w:rsid w:val="006D57D6"/>
    <w:rsid w:val="006F7128"/>
    <w:rsid w:val="0070432D"/>
    <w:rsid w:val="00717437"/>
    <w:rsid w:val="007204CA"/>
    <w:rsid w:val="007302AC"/>
    <w:rsid w:val="007624FC"/>
    <w:rsid w:val="0078724F"/>
    <w:rsid w:val="007A0AED"/>
    <w:rsid w:val="007A5B09"/>
    <w:rsid w:val="007D247F"/>
    <w:rsid w:val="007F265E"/>
    <w:rsid w:val="00807980"/>
    <w:rsid w:val="00833902"/>
    <w:rsid w:val="0084322E"/>
    <w:rsid w:val="008635D5"/>
    <w:rsid w:val="0088587B"/>
    <w:rsid w:val="0089109B"/>
    <w:rsid w:val="008A0AEA"/>
    <w:rsid w:val="008B6CFB"/>
    <w:rsid w:val="008D4F3E"/>
    <w:rsid w:val="00923B52"/>
    <w:rsid w:val="00997509"/>
    <w:rsid w:val="009A12FF"/>
    <w:rsid w:val="009D66B1"/>
    <w:rsid w:val="009E2720"/>
    <w:rsid w:val="00A04A1A"/>
    <w:rsid w:val="00A322AD"/>
    <w:rsid w:val="00A60DAF"/>
    <w:rsid w:val="00A61309"/>
    <w:rsid w:val="00A9225A"/>
    <w:rsid w:val="00AA0A48"/>
    <w:rsid w:val="00AC7D48"/>
    <w:rsid w:val="00B111C8"/>
    <w:rsid w:val="00B3044E"/>
    <w:rsid w:val="00B570E1"/>
    <w:rsid w:val="00B65FD3"/>
    <w:rsid w:val="00B979BA"/>
    <w:rsid w:val="00BE6275"/>
    <w:rsid w:val="00C03C99"/>
    <w:rsid w:val="00C21178"/>
    <w:rsid w:val="00C65EA2"/>
    <w:rsid w:val="00C7018E"/>
    <w:rsid w:val="00C94C07"/>
    <w:rsid w:val="00C97939"/>
    <w:rsid w:val="00CC6684"/>
    <w:rsid w:val="00D725F4"/>
    <w:rsid w:val="00D811DD"/>
    <w:rsid w:val="00DA7876"/>
    <w:rsid w:val="00DD7D39"/>
    <w:rsid w:val="00E04747"/>
    <w:rsid w:val="00E1568A"/>
    <w:rsid w:val="00E2548A"/>
    <w:rsid w:val="00E8783B"/>
    <w:rsid w:val="00EA2134"/>
    <w:rsid w:val="00EF022A"/>
    <w:rsid w:val="00F00A1D"/>
    <w:rsid w:val="00F02F7F"/>
    <w:rsid w:val="00F072D4"/>
    <w:rsid w:val="00F56682"/>
    <w:rsid w:val="00F6194F"/>
    <w:rsid w:val="00F95244"/>
    <w:rsid w:val="00FC5553"/>
    <w:rsid w:val="00FD6142"/>
    <w:rsid w:val="00FF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5B43E5"/>
  <w14:defaultImageDpi w14:val="300"/>
  <w15:docId w15:val="{4F8B14D5-EC38-CD49-ADE7-CC559DC8E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A9225A"/>
    <w:rPr>
      <w:rFonts w:ascii="Lucida Grande" w:hAnsi="Lucida Grande" w:cs="Lucida Grande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9225A"/>
    <w:rPr>
      <w:rFonts w:ascii="Lucida Grande" w:hAnsi="Lucida Grande" w:cs="Lucida Grande"/>
      <w:sz w:val="18"/>
      <w:szCs w:val="18"/>
    </w:rPr>
  </w:style>
  <w:style w:type="table" w:styleId="TaulukkoRuudukko">
    <w:name w:val="Table Grid"/>
    <w:basedOn w:val="Normaalitaulukko"/>
    <w:uiPriority w:val="59"/>
    <w:rsid w:val="003E0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EA213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EA2134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EA2134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EA213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EA2134"/>
    <w:rPr>
      <w:b/>
      <w:bCs/>
      <w:sz w:val="20"/>
      <w:szCs w:val="20"/>
    </w:rPr>
  </w:style>
  <w:style w:type="paragraph" w:styleId="Muutos">
    <w:name w:val="Revision"/>
    <w:hidden/>
    <w:uiPriority w:val="99"/>
    <w:semiHidden/>
    <w:rsid w:val="00E87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9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86CF2522-65BB-524F-B791-AF5366FB1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387</Characters>
  <Application>Microsoft Office Word</Application>
  <DocSecurity>0</DocSecurity>
  <Lines>3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ainen Sanna</dc:creator>
  <cp:keywords/>
  <dc:description/>
  <cp:lastModifiedBy>Matilainen Sanna</cp:lastModifiedBy>
  <cp:revision>3</cp:revision>
  <cp:lastPrinted>2022-04-15T10:34:00Z</cp:lastPrinted>
  <dcterms:created xsi:type="dcterms:W3CDTF">2022-05-22T12:31:00Z</dcterms:created>
  <dcterms:modified xsi:type="dcterms:W3CDTF">2022-06-06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07ab9350-e69b-319d-be8a-898c3a04183a</vt:lpwstr>
  </property>
  <property fmtid="{D5CDD505-2E9C-101B-9397-08002B2CF9AE}" pid="3" name="Mendeley Citation Style_1">
    <vt:lpwstr>http://www.zotero.org/styles/cell</vt:lpwstr>
  </property>
</Properties>
</file>